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4"/>
          <w:szCs w:val="24"/>
          <w:lang w:val="en-GB"/>
        </w:rPr>
        <w:t xml:space="preserve">Supplementary table 1: Description of the five </w:t>
      </w:r>
      <w:r>
        <w:rPr/>
        <w:t>demographic sites participating in the study</w:t>
      </w:r>
    </w:p>
    <w:tbl>
      <w:tblPr>
        <w:tblW w:w="13428" w:type="dxa"/>
        <w:jc w:val="left"/>
        <w:tblInd w:w="-113" w:type="dxa"/>
        <w:tblLayout w:type="fixed"/>
        <w:tblCellMar>
          <w:top w:w="0" w:type="dxa"/>
          <w:left w:w="108" w:type="dxa"/>
          <w:bottom w:w="0" w:type="dxa"/>
          <w:right w:w="108" w:type="dxa"/>
        </w:tblCellMar>
      </w:tblPr>
      <w:tblGrid>
        <w:gridCol w:w="1681"/>
        <w:gridCol w:w="2545"/>
        <w:gridCol w:w="2272"/>
        <w:gridCol w:w="2340"/>
        <w:gridCol w:w="2520"/>
        <w:gridCol w:w="2070"/>
      </w:tblGrid>
      <w:tr>
        <w:trPr/>
        <w:tc>
          <w:tcPr>
            <w:tcW w:w="16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t>Characteristics</w:t>
            </w:r>
          </w:p>
        </w:tc>
        <w:tc>
          <w:tcPr>
            <w:tcW w:w="2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t>Agincourt, South Africa</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t>Ifakara, Tanzania</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t>Iganga, Uganda</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t>Kilifi, Kenya</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0"/>
                <w:szCs w:val="20"/>
                <w:lang w:val="en-GB"/>
              </w:rPr>
            </w:pPr>
            <w:r>
              <w:rPr>
                <w:rFonts w:cs="Times New Roman" w:ascii="Times New Roman" w:hAnsi="Times New Roman"/>
                <w:b/>
                <w:sz w:val="20"/>
                <w:szCs w:val="20"/>
                <w:lang w:val="en-GB"/>
              </w:rPr>
              <w:t>Kintampo, Ghana</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rPr>
                <w:rFonts w:ascii="Times New Roman" w:hAnsi="Times New Roman" w:cs="Times New Roman"/>
                <w:b/>
                <w:b/>
                <w:sz w:val="16"/>
                <w:szCs w:val="16"/>
                <w:lang w:val="en-GB"/>
              </w:rPr>
            </w:pPr>
            <w:r>
              <w:rPr>
                <w:rFonts w:cs="Times New Roman" w:ascii="Times New Roman" w:hAnsi="Times New Roman"/>
                <w:b/>
                <w:sz w:val="16"/>
                <w:szCs w:val="16"/>
                <w:lang w:val="en-GB"/>
              </w:rPr>
            </w:r>
          </w:p>
        </w:tc>
        <w:tc>
          <w:tcPr>
            <w:tcW w:w="25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sz w:val="20"/>
                <w:szCs w:val="20"/>
                <w:lang w:val="en-GB"/>
              </w:rPr>
              <w:t>Located in a semi-arid area of the northeast of South Africa adjacent to Mozambique border. Has an area of 420 km</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The crude mortality ratio is 22/1,000. Hosts studies on HIV, cerebrovascular diseases mortality rates and health systems.</w:t>
            </w:r>
          </w:p>
        </w:tc>
        <w:tc>
          <w:tcPr>
            <w:tcW w:w="22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sz w:val="20"/>
                <w:szCs w:val="20"/>
                <w:lang w:val="en-GB"/>
              </w:rPr>
              <w:t>Located in rural Southern Tanzania. The crude mortality ratio is 7.6/1,000. Studies on malaria, health systems and maternal/child health problems have been conducte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sz w:val="20"/>
                <w:szCs w:val="20"/>
                <w:lang w:val="en-GB"/>
              </w:rPr>
              <w:t>Located near the shores of Lake Victoria and established in 2005 under the auspice of Makerere University. It conducts vital data on births, deaths and other socially useful data and hosts studies on malaria vaccine trials, TB surveillance system and a newborn survival study.</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sz w:val="20"/>
                <w:szCs w:val="20"/>
                <w:lang w:val="en-GB"/>
              </w:rPr>
              <w:t>Located along the Kenya coast in a malaria-endemic area. Literacy levels and utilization of health services are low. Has a population of 300,000 people and the death rate in under 5 year old children is 65/1,000. Conducts studies on malaria, epilepsy and other infectious diseas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sz w:val="20"/>
                <w:szCs w:val="20"/>
                <w:lang w:val="en-GB"/>
              </w:rPr>
              <w:t>Located in central Ghana and is formed of North and South Kintampo districts. Covers an area of 7162 km</w:t>
            </w:r>
            <w:r>
              <w:rPr>
                <w:rFonts w:cs="Times New Roman" w:ascii="Times New Roman" w:hAnsi="Times New Roman"/>
                <w:sz w:val="20"/>
                <w:szCs w:val="20"/>
                <w:vertAlign w:val="superscript"/>
                <w:lang w:val="en-GB"/>
              </w:rPr>
              <w:t>2</w:t>
            </w:r>
            <w:r>
              <w:rPr>
                <w:rFonts w:cs="Times New Roman" w:ascii="Times New Roman" w:hAnsi="Times New Roman"/>
                <w:sz w:val="20"/>
                <w:szCs w:val="20"/>
                <w:lang w:val="en-GB"/>
              </w:rPr>
              <w:t xml:space="preserve"> and the crude mortality ratio is 7.8/1,000. Most people are subsistence farmers and fishermen. It conducts studies on malaria, and mental health disorders.</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b/>
                <w:sz w:val="16"/>
                <w:szCs w:val="16"/>
                <w:lang w:val="en-GB"/>
              </w:rPr>
              <w:t>Population in first survey</w:t>
            </w:r>
          </w:p>
        </w:tc>
        <w:tc>
          <w:tcPr>
            <w:tcW w:w="2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82,795</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93,423</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64,14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232,17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113,784</w:t>
            </w:r>
          </w:p>
        </w:tc>
      </w:tr>
      <w:tr>
        <w:trPr/>
        <w:tc>
          <w:tcPr>
            <w:tcW w:w="168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sz w:val="16"/>
                <w:szCs w:val="16"/>
                <w:lang w:val="en-GB"/>
              </w:rPr>
            </w:pPr>
            <w:r>
              <w:rPr>
                <w:rFonts w:cs="Times New Roman" w:ascii="Times New Roman" w:hAnsi="Times New Roman"/>
                <w:b/>
                <w:sz w:val="16"/>
                <w:szCs w:val="16"/>
                <w:lang w:val="en-GB"/>
              </w:rPr>
              <w:t>Number with active convulsive epilepsy</w:t>
            </w:r>
          </w:p>
        </w:tc>
        <w:tc>
          <w:tcPr>
            <w:tcW w:w="25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331</w:t>
            </w:r>
          </w:p>
        </w:tc>
        <w:tc>
          <w:tcPr>
            <w:tcW w:w="22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460</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24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766</w:t>
            </w:r>
          </w:p>
        </w:tc>
        <w:tc>
          <w:tcPr>
            <w:tcW w:w="2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sz w:val="20"/>
                <w:szCs w:val="20"/>
                <w:lang w:val="en-GB"/>
              </w:rPr>
            </w:pPr>
            <w:r>
              <w:rPr>
                <w:rFonts w:cs="Times New Roman" w:ascii="Times New Roman" w:hAnsi="Times New Roman"/>
                <w:sz w:val="20"/>
                <w:szCs w:val="20"/>
                <w:lang w:val="en-GB"/>
              </w:rPr>
              <w:t>372</w:t>
            </w:r>
          </w:p>
        </w:tc>
      </w:tr>
    </w:tbl>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upplementary table 2: The epilepsy factors associated with comorbidities, consequences and treatment of active convulsive epilepsy in the univariable analysis across fives sites in Africa</w:t>
      </w:r>
    </w:p>
    <w:tbl>
      <w:tblPr>
        <w:tblW w:w="13248" w:type="dxa"/>
        <w:jc w:val="left"/>
        <w:tblInd w:w="-113" w:type="dxa"/>
        <w:tblLayout w:type="fixed"/>
        <w:tblCellMar>
          <w:top w:w="0" w:type="dxa"/>
          <w:left w:w="108" w:type="dxa"/>
          <w:bottom w:w="0" w:type="dxa"/>
          <w:right w:w="108" w:type="dxa"/>
        </w:tblCellMar>
      </w:tblPr>
      <w:tblGrid>
        <w:gridCol w:w="1376"/>
        <w:gridCol w:w="1160"/>
        <w:gridCol w:w="98"/>
        <w:gridCol w:w="972"/>
        <w:gridCol w:w="1132"/>
        <w:gridCol w:w="58"/>
        <w:gridCol w:w="58"/>
        <w:gridCol w:w="793"/>
        <w:gridCol w:w="1096"/>
        <w:gridCol w:w="58"/>
        <w:gridCol w:w="767"/>
        <w:gridCol w:w="1122"/>
        <w:gridCol w:w="67"/>
        <w:gridCol w:w="732"/>
        <w:gridCol w:w="1121"/>
        <w:gridCol w:w="58"/>
        <w:gridCol w:w="711"/>
        <w:gridCol w:w="1059"/>
        <w:gridCol w:w="810"/>
      </w:tblGrid>
      <w:tr>
        <w:trPr/>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r>
          </w:p>
        </w:tc>
        <w:tc>
          <w:tcPr>
            <w:tcW w:w="223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Agincourt, South Africa</w:t>
            </w:r>
          </w:p>
        </w:tc>
        <w:tc>
          <w:tcPr>
            <w:tcW w:w="2041"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Ifakara, Tanzania</w:t>
            </w:r>
          </w:p>
        </w:tc>
        <w:tc>
          <w:tcPr>
            <w:tcW w:w="192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Iganga, Uganda</w:t>
            </w:r>
          </w:p>
        </w:tc>
        <w:tc>
          <w:tcPr>
            <w:tcW w:w="192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Kilifi, Kenya</w:t>
            </w:r>
          </w:p>
        </w:tc>
        <w:tc>
          <w:tcPr>
            <w:tcW w:w="189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Kintampo, Ghana</w:t>
            </w:r>
          </w:p>
        </w:tc>
        <w:tc>
          <w:tcPr>
            <w:tcW w:w="18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All site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Characteristic</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OR (95%CI)</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P-Value</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OR (95%CI)</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P-Value</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OR (95%CI)</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P-Value</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OR (95%CI)</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P-Value</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OR (95%CI)</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P-Value</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OR (95%CI)</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P-Value</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AED use versus non-AEDs use</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9-1.02)</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39</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6-1.00)</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12</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1      (0.98-1.05)</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99</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8-1.00)</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58</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1        (0.98-1.0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3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9-1.0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8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7       (0.98-2.51)</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62</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6       (0.70-1.60)</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78</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30      (1.22-4.33)</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0</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4       (1.42-2.65)</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38        (1.29-4.4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5     (1.47-2.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6       (0.82-2.55)</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97</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17       (1.23-3.84)</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8</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8      (0.91-4.33)</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87</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1      (1.40-2.91)</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3        (0.50-1.7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2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6     (1.42-2.2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7       (0.49-1.53)</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29</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7       (0.48-3.87)</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53</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7      (0.88-3.18)</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16</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2      (0.82-1.53)</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64</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87        (1.12-7.3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1.35     (1.09-1.6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6</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eizure frequency</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1       (0.93-2.74)</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42</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3       (0.93-2.51)</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92</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7      (0.93-4.59)</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75</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5      (0.44-0.95)</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7</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5.12         (2.50-10.5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8      (0.95-1.2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51</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Malnutrition versus non-malnutrition</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3       (1.00-1.05)</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3</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5-1.01)</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25</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9-1.04)</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57</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9-1.01)</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6</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4      (1.00-1.06)</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9-1.0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20</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8       (0.26-1.30)</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86</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5       (0.41-1.38)</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61</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      (0.50-1.90)</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34</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4      (0.51-1.07)</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12</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1            (0.38-1.70)</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7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6     (0.67-1.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33</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5       (0.44-2.51)</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2</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6       (0.52-3.06)</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06</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      (0.42-2.20)</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33</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2      (0.70-1.80)</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35</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0      (0.58-2.48)</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2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1     (0.82-1.5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89</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2       (0.05-0.98)</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48</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1       (0.53-3.20)</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96</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52-1.90)</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2</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66-1.47)</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45</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0.94      (0.70-1.2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98</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s use</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6       (0.58-3.19)</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79</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3        (0.59-1.79)</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08</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7      (0.70-3.06)</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98</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9       (0.33-0.72)</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01</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1      (0.27-2.41)</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0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6     (0.59-0.9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35</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eizure frequency</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0       (0.63-2.26)</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80</w:t>
            </w:r>
          </w:p>
        </w:tc>
        <w:tc>
          <w:tcPr>
            <w:tcW w:w="11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66-1.50)</w:t>
            </w:r>
          </w:p>
        </w:tc>
        <w:tc>
          <w:tcPr>
            <w:tcW w:w="90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4</w:t>
            </w:r>
          </w:p>
        </w:tc>
        <w:tc>
          <w:tcPr>
            <w:tcW w:w="10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      (0.59-1.59)</w:t>
            </w:r>
          </w:p>
        </w:tc>
        <w:tc>
          <w:tcPr>
            <w:tcW w:w="82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04</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0      (1.05-1.85)</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0</w:t>
            </w:r>
          </w:p>
        </w:tc>
        <w:tc>
          <w:tcPr>
            <w:tcW w:w="112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5      (0.90-2.33)</w:t>
            </w:r>
          </w:p>
        </w:tc>
        <w:tc>
          <w:tcPr>
            <w:tcW w:w="76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30</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8     (1.07-1.5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7</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Neurological deficits versus absence of neurological deficit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2       (0.99-1.03)</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12</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3-1.09)</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2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54        (1.52-4.23)</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1</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7        (0.96-1.43)</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28</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3        (1.00-1.0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7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7-0.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4       (1.04-3.23)</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35</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9        (0.65-2.58)</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67</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0       (0.97-3.7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63</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3        (1.01-2.3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42</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6        (0.60-2.2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5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5      (1.30-2.1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7       (1.02-4.72)</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45</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9.10        (2.07-40.02)</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3</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7.92       (2.50-25.00)</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58        (1.52-4.38)</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5.68        (2.41-13.2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50      (2.49-4.9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8       (0.71-2.66)</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43</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64        (1.10-12.07)</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3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2       (0.66-2.64)</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30</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47        (1.68-3.62)</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14        (1.15-8.5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2.39     (1.84-3.1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requent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8       (0.71-1.94)</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23</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52        (1.67-3.80)</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0       (1.24-3.23)</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5</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6        (1.28-2.17)</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8        (0.80-1.7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0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9     (1.43-1.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 use</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8       (1.09-4.00)</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7</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0        (0.64-2.66)</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6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09       (1.51-6.3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2</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2        (0.63-1.35)</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73</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6        (0.72-3.8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3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6     (1.06-1.7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5</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Cognitive impairment versus absence of cognitive impairment</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       (0.95-0.99)</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1</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5        (0.91-0.99)</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5</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5-1.03)</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85</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5       (0.93-0.97)</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5-1.0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6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3      (0.95-0.9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8       (0.90-2.44)</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20</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7        (0.83-2.63)</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87</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3       (0.98-3.80)</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57</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9      (0.85-1.67)</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09</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4        (1.02-2.6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4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8     (1.53-2.5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53       (1.33-4.80)</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5</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5.28        (1.76-15.85)</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3</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5.89       (2.02-17.16)</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1</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88      (2.41-6.24)</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05        (1.82-5.1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44     (2.60-4.5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7       (0.65-2.13)</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00</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03        (1.00-9.16)</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49</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1       (0.66-2.61)</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45</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56      (1.83-3.57)</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0        (0.71-4.0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3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2.00     (1.59-2.5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requent seizur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6       (1.14-2.72)</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1</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18        (1.54-3.08)</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2        (1.13-2.94)</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4</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9      (1.25-2.01)</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7        (0.62-1.2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9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6      (1.27-1.9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 use</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02       (1.67-5.47)</w:t>
            </w:r>
          </w:p>
        </w:tc>
        <w:tc>
          <w:tcPr>
            <w:tcW w:w="10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9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11        (1.16-3.82)</w:t>
            </w:r>
          </w:p>
        </w:tc>
        <w:tc>
          <w:tcPr>
            <w:tcW w:w="85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07       (1.50-6.29)</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2</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0      (1.38-2.62)</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0        (0.56-2.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90</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0      (1.46-2.2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Burns versus no burns</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8-1.02)</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01</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6-1.02)</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31</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2-1.05)</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82</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8-1.01)</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74</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1        (0.98-1.0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0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8-1.01)</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93</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8          (0.96-3.28)</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66</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4          (0.41-1.3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12</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5        (0.66-4.63)</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59</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5      (0.99-2.12)</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59</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55-1.8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1     (1.12-1.7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0          (0.42-1.96)</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97</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1          (0.35-1.71)</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79</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0       (0.41-5.43)</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37</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7      (0.98-2.52)</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63</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1        (0.73-2.3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7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0     (0.97-1.74)</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79</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2          (0.18-1.0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51</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7          (0.37-5.01)</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39</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2        (0.29-2.30)</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03</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3       (0.64-1.36)</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09</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2        (0.03-1.68)</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4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0.84      (0.63-1.1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45</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requent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7          (0.50-1.51)</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25</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4          (1.17-2.30)</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32        (1.22-4.4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0</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1      (0.77-1.32)</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50</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3        (0.46-1.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7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3      (0.95-1.3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60</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 use</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38          (1.56-7.33)</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2</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45          (1.40-4.30)</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2</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5        (0.66-5.19)</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44</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2       (1.27-2.60)</w:t>
            </w:r>
          </w:p>
        </w:tc>
        <w:tc>
          <w:tcPr>
            <w:tcW w:w="79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8        (0.22-1.5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80</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6     (1.47-2.3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Being unmarried versus being married</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2          (1.01-1.25)</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28</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4          (0.97-1.1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72</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       (0.84-1.08)</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77</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1        (0.95-1.08)</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82</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0-1.1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5</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3      (0.99-1.0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5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8          (0.66-4.29)</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79</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0          (1.02-3.9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4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3        (0.46-2.77)</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92</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3        (0.65-1.97)</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75</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1        (0.13-1.3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3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1      (0.75-1.3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42</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4          (0.18-2.34)</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04</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3          (0.61-4.38)</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3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33-2.9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7</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2        (0.67-2.59)</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2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90        (0.69-5.26)</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1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8      (0.94-2.0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04</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2          (0.94-3.15)</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78</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4          (0.19-4.6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42</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1       (0.25-1.51)</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86</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3        (0.60-1.77)</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18</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6        (0.25-6.4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78</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1.04      (0.84-1.2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36</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requent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37-2.58)</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9</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1          (0.70-1.76)</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66</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80       (0.84-3.85)</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31</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2        (0.75-1.170)</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75</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1        (0.68-2.1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2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8      (0.86-1.3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13</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 use</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3           (0.69-4.31)</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41</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61          (0.81-3.19)</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75</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5       (0.37-3.05)</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17</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7        (0.80-2.35)</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59</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26-3.72)</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2     (1.03-1.97)</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32</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Unemployment versus employment</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8          (0.96-1.46)</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18</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2          (0.95-1.3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86</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3-1.06)</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34</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        (0.92-1.02)</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75</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2        (0.93-1.1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3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     (0.93-1.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7</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2          (0.25-4.19)</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6</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0       (0.43-1.85)</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73</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1        (0.59-1.40)</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659</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7        (0.25-1.8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43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0     (0.85-1.42)</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79</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5       (0.45-2.47)</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10</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1        (0.46-1.4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53</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4        (0.25-1.6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60</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5      (0.54-1.0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9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07 (0.57-7.52)</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69</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3       (0.32-1.25)</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87</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1        (0.71-1.73)</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46</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5        (0.21-5.27)</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50</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2.40      (1.67-3.45)</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requent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2.12 (0.31-14.62)</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46</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6           (0.30-3.7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28</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9        (0.89-2.91)</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35</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4        (0.87-1.75)</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36</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74        (0.99-3.0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54</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6     (1.19-1.8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 use</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26 (0.30-5.3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49</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6          (0.19-7.15)</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70</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9 (0.64-3.98)</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21</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63-1.55)</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64</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57 (0.12-2.69)</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79</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3      (0.77-1.38)</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30</w:t>
            </w:r>
          </w:p>
        </w:tc>
      </w:tr>
      <w:tr>
        <w:trPr/>
        <w:tc>
          <w:tcPr>
            <w:tcW w:w="13248" w:type="dxa"/>
            <w:gridSpan w:val="19"/>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b/>
                <w:b/>
                <w:sz w:val="16"/>
                <w:szCs w:val="16"/>
                <w:lang w:val="en-GB"/>
              </w:rPr>
            </w:pPr>
            <w:r>
              <w:rPr>
                <w:rFonts w:cs="Times New Roman" w:ascii="Times New Roman" w:hAnsi="Times New Roman"/>
                <w:b/>
                <w:sz w:val="16"/>
                <w:szCs w:val="16"/>
                <w:lang w:val="en-GB"/>
              </w:rPr>
              <w:t>Non-school attendance versus school attendance</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ge at onset of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97-1.0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03</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1          (0.88-0.94)</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6-1.01)</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14</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0        (0.99-1.01)</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22</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6-1.00)</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13</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97-0.9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ocal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2 (0.44-1.18)</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91</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8          (0.79-1.76)</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15</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3        (0.54-1.6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04</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1        (0.60-1.09)</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61</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0        (0.51-1.24)</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16</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8      (0.82-1.16)</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8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bnormal EEG</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7 (0.74-2.5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317</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3.99           (2.20-7.26)</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2       (0.78-2.98)</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19</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8        (0.97-1.98)</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74</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04        (0.67-1.61)</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52</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2      (1.23-1.8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Status epilepticu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4          (0.64-2.04)</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49</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9.80           (2.19-43.83)</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2       (0.42-1.25)</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41</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4        (0.98-1.83)</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67</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0        (0.38-2.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2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1.29     (1.05-1.60)</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17</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Frequent seizures</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7 (1.03-2.40)</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36</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52          (1.15-2.01)</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4</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9        (0.78-1.82)</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421</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42        (1.12-1.80)</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004</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85        (0.63-1.15)</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97</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4     (1.17-1.53)</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lt;0.001</w:t>
            </w:r>
          </w:p>
        </w:tc>
      </w:tr>
      <w:tr>
        <w:trPr/>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ascii="Times New Roman" w:hAnsi="Times New Roman" w:cs="Times New Roman"/>
                <w:sz w:val="16"/>
                <w:szCs w:val="16"/>
                <w:lang w:val="en-GB"/>
              </w:rPr>
            </w:pPr>
            <w:r>
              <w:rPr>
                <w:rFonts w:cs="Times New Roman" w:ascii="Times New Roman" w:hAnsi="Times New Roman"/>
                <w:sz w:val="16"/>
                <w:szCs w:val="16"/>
                <w:lang w:val="en-GB"/>
              </w:rPr>
              <w:t>AED use</w:t>
            </w:r>
          </w:p>
        </w:tc>
        <w:tc>
          <w:tcPr>
            <w:tcW w:w="125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35 (0.81-2.25)</w:t>
            </w:r>
          </w:p>
        </w:tc>
        <w:tc>
          <w:tcPr>
            <w:tcW w:w="97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48</w:t>
            </w:r>
          </w:p>
        </w:tc>
        <w:tc>
          <w:tcPr>
            <w:tcW w:w="1248"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pPr>
            <w:r>
              <w:rPr>
                <w:rFonts w:cs="Times New Roman" w:ascii="Times New Roman" w:hAnsi="Times New Roman"/>
                <w:sz w:val="16"/>
                <w:szCs w:val="16"/>
                <w:lang w:val="en-GB"/>
              </w:rPr>
              <w:t>1.02           (0.69-1.50)</w:t>
            </w:r>
          </w:p>
        </w:tc>
        <w:tc>
          <w:tcPr>
            <w:tcW w:w="79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25</w:t>
            </w:r>
          </w:p>
        </w:tc>
        <w:tc>
          <w:tcPr>
            <w:tcW w:w="115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9       (0.53-1.84)</w:t>
            </w:r>
          </w:p>
        </w:tc>
        <w:tc>
          <w:tcPr>
            <w:tcW w:w="76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78</w:t>
            </w:r>
          </w:p>
        </w:tc>
        <w:tc>
          <w:tcPr>
            <w:tcW w:w="118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79        (0.59-1.05)</w:t>
            </w:r>
          </w:p>
        </w:tc>
        <w:tc>
          <w:tcPr>
            <w:tcW w:w="73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103</w:t>
            </w:r>
          </w:p>
        </w:tc>
        <w:tc>
          <w:tcPr>
            <w:tcW w:w="117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1.16        (0.63-2.13)</w:t>
            </w:r>
          </w:p>
        </w:tc>
        <w:tc>
          <w:tcPr>
            <w:tcW w:w="71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641</w:t>
            </w:r>
          </w:p>
        </w:tc>
        <w:tc>
          <w:tcPr>
            <w:tcW w:w="10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91     (0.76-1.09)</w:t>
            </w:r>
          </w:p>
        </w:tc>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center"/>
              <w:rPr>
                <w:rFonts w:ascii="Times New Roman" w:hAnsi="Times New Roman" w:cs="Times New Roman"/>
                <w:sz w:val="16"/>
                <w:szCs w:val="16"/>
                <w:lang w:val="en-GB"/>
              </w:rPr>
            </w:pPr>
            <w:r>
              <w:rPr>
                <w:rFonts w:cs="Times New Roman" w:ascii="Times New Roman" w:hAnsi="Times New Roman"/>
                <w:sz w:val="16"/>
                <w:szCs w:val="16"/>
                <w:lang w:val="en-GB"/>
              </w:rPr>
              <w:t>0.292</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9T07:29:00Z</dcterms:created>
  <dc:creator>skariuki</dc:creator>
  <dc:description/>
  <dc:language>en-US</dc:language>
  <cp:lastModifiedBy>skariuki</cp:lastModifiedBy>
  <dcterms:modified xsi:type="dcterms:W3CDTF">2013-07-19T08:03:00Z</dcterms:modified>
  <cp:revision>8</cp:revision>
  <dc:subject/>
  <dc:title/>
</cp:coreProperties>
</file>